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5C73D0" w14:textId="77777777" w:rsidR="007702CA" w:rsidRPr="00DA0917" w:rsidRDefault="007702CA" w:rsidP="007702CA">
      <w:pPr>
        <w:spacing w:line="480" w:lineRule="auto"/>
        <w:rPr>
          <w:rFonts w:ascii="Times New Roman" w:hAnsi="Times New Roman"/>
          <w:b/>
          <w:sz w:val="22"/>
        </w:rPr>
      </w:pPr>
      <w:r w:rsidRPr="00ED53BC">
        <w:rPr>
          <w:rFonts w:ascii="Times New Roman" w:hAnsi="Times New Roman"/>
          <w:b/>
          <w:sz w:val="22"/>
        </w:rPr>
        <w:t>Title</w:t>
      </w:r>
    </w:p>
    <w:p w14:paraId="00D3ACF0" w14:textId="5D165850" w:rsidR="007702CA" w:rsidRPr="00ED53BC" w:rsidRDefault="007702CA" w:rsidP="007702CA">
      <w:pPr>
        <w:spacing w:line="480" w:lineRule="auto"/>
        <w:rPr>
          <w:rFonts w:ascii="Times New Roman" w:hAnsi="Times New Roman"/>
          <w:b/>
          <w:sz w:val="22"/>
        </w:rPr>
      </w:pPr>
      <w:r w:rsidRPr="00ED53BC">
        <w:rPr>
          <w:rFonts w:ascii="Times New Roman" w:hAnsi="Times New Roman"/>
          <w:b/>
          <w:sz w:val="22"/>
        </w:rPr>
        <w:t xml:space="preserve">Impact of </w:t>
      </w:r>
      <w:r w:rsidR="006D7A06" w:rsidRPr="007265B6">
        <w:rPr>
          <w:rFonts w:ascii="Times New Roman" w:hAnsi="Times New Roman"/>
          <w:b/>
          <w:sz w:val="22"/>
        </w:rPr>
        <w:t>size at birth</w:t>
      </w:r>
      <w:r w:rsidR="006D7A06">
        <w:rPr>
          <w:rFonts w:ascii="Times New Roman" w:hAnsi="Times New Roman"/>
          <w:b/>
          <w:sz w:val="22"/>
        </w:rPr>
        <w:t xml:space="preserve"> </w:t>
      </w:r>
      <w:r w:rsidRPr="00ED53BC">
        <w:rPr>
          <w:rFonts w:ascii="Times New Roman" w:hAnsi="Times New Roman"/>
          <w:b/>
          <w:sz w:val="22"/>
        </w:rPr>
        <w:t>and postnatal growth on metabolic and neurocognitive outcomes in prematurely born school-age children</w:t>
      </w:r>
      <w:r w:rsidRPr="00ED53BC">
        <w:rPr>
          <w:rFonts w:ascii="Times New Roman" w:hAnsi="Times New Roman"/>
          <w:sz w:val="22"/>
        </w:rPr>
        <w:t xml:space="preserve"> </w:t>
      </w:r>
    </w:p>
    <w:p w14:paraId="539E1368" w14:textId="77777777" w:rsidR="007702CA" w:rsidRDefault="007702CA">
      <w:pPr>
        <w:rPr>
          <w:rFonts w:ascii="Times New Roman" w:hAnsi="Times New Roman" w:cs="Times New Roman"/>
          <w:sz w:val="22"/>
          <w:szCs w:val="24"/>
        </w:rPr>
      </w:pPr>
    </w:p>
    <w:p w14:paraId="1680231C" w14:textId="4CCF96CE" w:rsidR="00875E6C" w:rsidRPr="00875E6C" w:rsidRDefault="00875E6C">
      <w:pPr>
        <w:rPr>
          <w:rFonts w:ascii="Times New Roman" w:hAnsi="Times New Roman" w:cs="Times New Roman"/>
          <w:b/>
          <w:sz w:val="22"/>
          <w:szCs w:val="24"/>
        </w:rPr>
      </w:pPr>
      <w:r w:rsidRPr="00875E6C">
        <w:rPr>
          <w:rFonts w:ascii="Times New Roman" w:hAnsi="Times New Roman" w:cs="Times New Roman" w:hint="eastAsia"/>
          <w:b/>
          <w:sz w:val="22"/>
          <w:szCs w:val="24"/>
        </w:rPr>
        <w:t>Authors</w:t>
      </w:r>
    </w:p>
    <w:p w14:paraId="725B5AAA" w14:textId="244B811B" w:rsidR="007702CA" w:rsidRDefault="007702CA" w:rsidP="007702CA">
      <w:pPr>
        <w:spacing w:line="480" w:lineRule="auto"/>
        <w:jc w:val="left"/>
        <w:rPr>
          <w:rFonts w:ascii="Times New Roman" w:hAnsi="Times New Roman"/>
          <w:sz w:val="22"/>
          <w:vertAlign w:val="superscript"/>
        </w:rPr>
      </w:pPr>
      <w:r w:rsidRPr="00D526DF">
        <w:rPr>
          <w:rFonts w:ascii="Times New Roman" w:hAnsi="Times New Roman"/>
          <w:sz w:val="22"/>
        </w:rPr>
        <w:t>Yoo Jinie Kim</w:t>
      </w:r>
      <w:r w:rsidRPr="00D526DF">
        <w:rPr>
          <w:rFonts w:ascii="Times New Roman" w:hAnsi="Times New Roman"/>
          <w:sz w:val="22"/>
          <w:vertAlign w:val="superscript"/>
        </w:rPr>
        <w:t>1</w:t>
      </w:r>
      <w:r w:rsidRPr="00D526DF">
        <w:rPr>
          <w:rFonts w:ascii="Times New Roman" w:hAnsi="Times New Roman"/>
          <w:sz w:val="22"/>
        </w:rPr>
        <w:t xml:space="preserve">, Seung Han </w:t>
      </w:r>
      <w:r w:rsidRPr="00A75265">
        <w:rPr>
          <w:rFonts w:ascii="Times New Roman" w:hAnsi="Times New Roman"/>
          <w:sz w:val="22"/>
        </w:rPr>
        <w:t>Shin</w:t>
      </w:r>
      <w:r>
        <w:rPr>
          <w:rFonts w:ascii="Times New Roman" w:hAnsi="Times New Roman"/>
          <w:sz w:val="22"/>
          <w:vertAlign w:val="superscript"/>
        </w:rPr>
        <w:t>1</w:t>
      </w:r>
      <w:r>
        <w:rPr>
          <w:rFonts w:ascii="Times New Roman" w:hAnsi="Times New Roman"/>
          <w:sz w:val="22"/>
        </w:rPr>
        <w:t xml:space="preserve">, </w:t>
      </w:r>
      <w:r w:rsidR="00DC1C54">
        <w:rPr>
          <w:rFonts w:ascii="Times New Roman" w:hAnsi="Times New Roman"/>
          <w:sz w:val="22"/>
        </w:rPr>
        <w:t>Eun Sun Lee</w:t>
      </w:r>
      <w:r w:rsidR="00DC1C54" w:rsidRPr="00DC1C54">
        <w:rPr>
          <w:rFonts w:ascii="Times New Roman" w:hAnsi="Times New Roman"/>
          <w:sz w:val="22"/>
          <w:vertAlign w:val="superscript"/>
        </w:rPr>
        <w:t>1</w:t>
      </w:r>
      <w:r w:rsidR="00DC1C54">
        <w:rPr>
          <w:rFonts w:ascii="Times New Roman" w:hAnsi="Times New Roman"/>
          <w:sz w:val="22"/>
        </w:rPr>
        <w:t xml:space="preserve">, </w:t>
      </w:r>
      <w:r w:rsidRPr="000458FC">
        <w:rPr>
          <w:rFonts w:ascii="Times New Roman" w:hAnsi="Times New Roman"/>
          <w:sz w:val="24"/>
          <w:szCs w:val="24"/>
        </w:rPr>
        <w:t>Young Hwa Jung</w:t>
      </w:r>
      <w:r w:rsidRPr="00FB0A56">
        <w:rPr>
          <w:rFonts w:ascii="Times New Roman" w:hAnsi="Times New Roman"/>
          <w:sz w:val="24"/>
          <w:szCs w:val="24"/>
          <w:vertAlign w:val="superscript"/>
        </w:rPr>
        <w:t>1,2</w:t>
      </w:r>
      <w:r>
        <w:rPr>
          <w:rFonts w:ascii="Times New Roman" w:hAnsi="Times New Roman"/>
          <w:sz w:val="22"/>
        </w:rPr>
        <w:t xml:space="preserve">, </w:t>
      </w:r>
      <w:r w:rsidRPr="00D5733D">
        <w:rPr>
          <w:rFonts w:ascii="Times New Roman" w:hAnsi="Times New Roman"/>
          <w:sz w:val="22"/>
        </w:rPr>
        <w:t>Young Ah Lee</w:t>
      </w:r>
      <w:r w:rsidRPr="00D526DF">
        <w:rPr>
          <w:rFonts w:ascii="Times New Roman" w:hAnsi="Times New Roman"/>
          <w:sz w:val="22"/>
          <w:vertAlign w:val="superscript"/>
        </w:rPr>
        <w:t>1</w:t>
      </w:r>
      <w:r w:rsidRPr="00D5733D">
        <w:rPr>
          <w:rFonts w:ascii="Times New Roman" w:hAnsi="Times New Roman"/>
          <w:sz w:val="22"/>
        </w:rPr>
        <w:t>, Choong Ho Shin</w:t>
      </w:r>
      <w:r w:rsidRPr="00D526DF">
        <w:rPr>
          <w:rFonts w:ascii="Times New Roman" w:hAnsi="Times New Roman"/>
          <w:sz w:val="22"/>
          <w:vertAlign w:val="superscript"/>
        </w:rPr>
        <w:t>1</w:t>
      </w:r>
      <w:r w:rsidRPr="00D5733D">
        <w:rPr>
          <w:rFonts w:ascii="Times New Roman" w:hAnsi="Times New Roman"/>
          <w:sz w:val="22"/>
        </w:rPr>
        <w:t xml:space="preserve">, </w:t>
      </w:r>
      <w:r w:rsidRPr="00D526DF">
        <w:rPr>
          <w:rFonts w:ascii="Times New Roman" w:hAnsi="Times New Roman"/>
          <w:sz w:val="22"/>
        </w:rPr>
        <w:t>Ee-Kyung Kim</w:t>
      </w:r>
      <w:r w:rsidRPr="00D526DF">
        <w:rPr>
          <w:rFonts w:ascii="Times New Roman" w:hAnsi="Times New Roman"/>
          <w:sz w:val="22"/>
          <w:vertAlign w:val="superscript"/>
        </w:rPr>
        <w:t>1</w:t>
      </w:r>
      <w:r w:rsidRPr="00D526DF">
        <w:rPr>
          <w:rFonts w:ascii="Times New Roman" w:hAnsi="Times New Roman"/>
          <w:sz w:val="22"/>
        </w:rPr>
        <w:t>, Han-Suk Kim</w:t>
      </w:r>
      <w:r w:rsidRPr="00D526DF">
        <w:rPr>
          <w:rFonts w:ascii="Times New Roman" w:hAnsi="Times New Roman"/>
          <w:sz w:val="22"/>
          <w:vertAlign w:val="superscript"/>
        </w:rPr>
        <w:t>1</w:t>
      </w:r>
    </w:p>
    <w:p w14:paraId="35B227EA" w14:textId="77777777" w:rsidR="007702CA" w:rsidRPr="007702CA" w:rsidRDefault="007702CA"/>
    <w:p w14:paraId="0EB2151A" w14:textId="77777777" w:rsidR="007702CA" w:rsidRDefault="007702CA"/>
    <w:p w14:paraId="60E038CC" w14:textId="77777777" w:rsidR="007702CA" w:rsidRDefault="007702CA"/>
    <w:p w14:paraId="14EFC659" w14:textId="77777777" w:rsidR="007702CA" w:rsidRDefault="007702CA"/>
    <w:p w14:paraId="4D990ECF" w14:textId="77777777" w:rsidR="007702CA" w:rsidRDefault="007702CA"/>
    <w:p w14:paraId="03DA0A2C" w14:textId="77777777" w:rsidR="007702CA" w:rsidRDefault="007702CA"/>
    <w:p w14:paraId="5EC4EDD5" w14:textId="77777777" w:rsidR="007702CA" w:rsidRDefault="007702CA"/>
    <w:p w14:paraId="43E4F8E4" w14:textId="77777777" w:rsidR="007702CA" w:rsidRDefault="007702CA"/>
    <w:p w14:paraId="422D2DFA" w14:textId="77777777" w:rsidR="007702CA" w:rsidRDefault="007702CA"/>
    <w:p w14:paraId="5A499FEB" w14:textId="77777777" w:rsidR="007702CA" w:rsidRDefault="007702CA"/>
    <w:p w14:paraId="5588DAE1" w14:textId="2EE72DAE" w:rsidR="007702CA" w:rsidRDefault="007702CA"/>
    <w:p w14:paraId="75D03AF5" w14:textId="5072C589" w:rsidR="003370D1" w:rsidRDefault="003370D1"/>
    <w:p w14:paraId="5E10EE69" w14:textId="4A972396" w:rsidR="003370D1" w:rsidRDefault="003370D1"/>
    <w:p w14:paraId="233D0B7C" w14:textId="77EE4D4A" w:rsidR="003370D1" w:rsidRDefault="003370D1"/>
    <w:p w14:paraId="0C180766" w14:textId="10E07CBE" w:rsidR="003370D1" w:rsidRDefault="003370D1"/>
    <w:p w14:paraId="0F1E50B4" w14:textId="190ACE67" w:rsidR="003370D1" w:rsidRDefault="003370D1"/>
    <w:p w14:paraId="4E9D040F" w14:textId="78B18797" w:rsidR="003370D1" w:rsidRDefault="003370D1"/>
    <w:p w14:paraId="4DABAB62" w14:textId="77777777" w:rsidR="003370D1" w:rsidRDefault="003370D1"/>
    <w:p w14:paraId="5962BE60" w14:textId="77777777" w:rsidR="003370D1" w:rsidRDefault="003370D1" w:rsidP="00573F75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Malgun Gothic" w:hAnsi="Times New Roman" w:cs="Times New Roman"/>
          <w:b/>
          <w:bCs/>
          <w:color w:val="000000"/>
          <w:kern w:val="0"/>
          <w:sz w:val="24"/>
          <w:szCs w:val="20"/>
        </w:rPr>
        <w:sectPr w:rsidR="003370D1" w:rsidSect="003370D1">
          <w:pgSz w:w="11906" w:h="16838" w:code="9"/>
          <w:pgMar w:top="1701" w:right="1440" w:bottom="1440" w:left="1440" w:header="851" w:footer="992" w:gutter="0"/>
          <w:cols w:space="425"/>
          <w:docGrid w:linePitch="360"/>
        </w:sectPr>
      </w:pPr>
    </w:p>
    <w:tbl>
      <w:tblPr>
        <w:tblW w:w="1254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096"/>
        <w:gridCol w:w="2409"/>
        <w:gridCol w:w="2694"/>
        <w:gridCol w:w="1347"/>
      </w:tblGrid>
      <w:tr w:rsidR="00FE606B" w:rsidRPr="00D024CC" w14:paraId="3851FF35" w14:textId="77777777" w:rsidTr="00F70011">
        <w:trPr>
          <w:trHeight w:val="408"/>
        </w:trPr>
        <w:tc>
          <w:tcPr>
            <w:tcW w:w="1254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629A6" w14:textId="4DDAAE6F" w:rsidR="00FE606B" w:rsidRPr="004A2FB6" w:rsidRDefault="00875E6C" w:rsidP="0057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0"/>
              </w:rPr>
              <w:lastRenderedPageBreak/>
              <w:t>&lt;</w:t>
            </w:r>
            <w:r w:rsidR="00DC1C5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0"/>
              </w:rPr>
              <w:t>Supplementary table</w:t>
            </w:r>
            <w:r w:rsidR="00FE606B" w:rsidRPr="004A2FB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0"/>
              </w:rPr>
              <w:t>&gt;</w:t>
            </w:r>
          </w:p>
          <w:p w14:paraId="1928BDCB" w14:textId="77777777" w:rsidR="00FE606B" w:rsidRDefault="00FE606B" w:rsidP="0057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szCs w:val="20"/>
              </w:rPr>
            </w:pPr>
          </w:p>
          <w:p w14:paraId="4B05CB38" w14:textId="6F9753E7" w:rsidR="00FE606B" w:rsidRPr="00D024CC" w:rsidRDefault="00DC1C54" w:rsidP="0057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0"/>
              </w:rPr>
              <w:t xml:space="preserve">Supplementary </w:t>
            </w:r>
            <w:r w:rsidR="00FE606B" w:rsidRPr="00F70011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0"/>
              </w:rPr>
              <w:t>Table S1. Feeding and activity</w:t>
            </w:r>
          </w:p>
        </w:tc>
      </w:tr>
      <w:tr w:rsidR="00FE606B" w:rsidRPr="00D024CC" w14:paraId="5EECEBFD" w14:textId="77777777" w:rsidTr="00F70011">
        <w:trPr>
          <w:trHeight w:val="81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86241" w14:textId="77777777" w:rsidR="00FE606B" w:rsidRPr="00F70011" w:rsidRDefault="00FE606B" w:rsidP="0057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7001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E34D4" w14:textId="77777777" w:rsidR="00FE606B" w:rsidRPr="00F70011" w:rsidRDefault="00FE606B" w:rsidP="0057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70011">
              <w:rPr>
                <w:rFonts w:ascii="Times New Roman" w:eastAsia="Malgun Gothic" w:hAnsi="Times New Roman" w:cs="Times New Roman"/>
                <w:color w:val="000000"/>
                <w:sz w:val="22"/>
              </w:rPr>
              <w:t>AGA</w:t>
            </w:r>
            <w:r w:rsidRPr="00F70011">
              <w:rPr>
                <w:rFonts w:ascii="Times New Roman" w:eastAsia="Malgun Gothic" w:hAnsi="Times New Roman" w:cs="Times New Roman"/>
                <w:color w:val="000000"/>
                <w:sz w:val="22"/>
              </w:rPr>
              <w:br/>
              <w:t>(n=42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D5AFE" w14:textId="77777777" w:rsidR="00FE606B" w:rsidRPr="00F70011" w:rsidRDefault="00FE606B" w:rsidP="0057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70011">
              <w:rPr>
                <w:rFonts w:ascii="Times New Roman" w:eastAsia="Malgun Gothic" w:hAnsi="Times New Roman" w:cs="Times New Roman"/>
                <w:color w:val="000000"/>
                <w:sz w:val="22"/>
              </w:rPr>
              <w:t>SGA</w:t>
            </w:r>
            <w:r w:rsidRPr="00F70011">
              <w:rPr>
                <w:rFonts w:ascii="Times New Roman" w:eastAsia="Malgun Gothic" w:hAnsi="Times New Roman" w:cs="Times New Roman"/>
                <w:color w:val="000000"/>
                <w:sz w:val="22"/>
              </w:rPr>
              <w:br/>
              <w:t>(n=14)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8A207" w14:textId="60EB3AA7" w:rsidR="00FE606B" w:rsidRPr="00F70011" w:rsidRDefault="00FE606B" w:rsidP="007265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7265B6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2"/>
              </w:rPr>
              <w:t>p</w:t>
            </w:r>
            <w:r w:rsidR="002C5FD0" w:rsidRPr="00F7001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  <w:r w:rsidR="007265B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v</w:t>
            </w:r>
            <w:r w:rsidRPr="00F7001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lue</w:t>
            </w:r>
          </w:p>
        </w:tc>
      </w:tr>
      <w:tr w:rsidR="00FE606B" w:rsidRPr="00D024CC" w14:paraId="5F8AFAA6" w14:textId="77777777" w:rsidTr="00F70011">
        <w:trPr>
          <w:trHeight w:val="408"/>
        </w:trPr>
        <w:tc>
          <w:tcPr>
            <w:tcW w:w="6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63615" w14:textId="77777777" w:rsidR="00FE606B" w:rsidRPr="00F70011" w:rsidRDefault="00FE606B" w:rsidP="0057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7001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ny BM until (mo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5900E" w14:textId="77777777" w:rsidR="00FE606B" w:rsidRPr="00F70011" w:rsidRDefault="00FE606B" w:rsidP="0057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7001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 (2-10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44D6A" w14:textId="77777777" w:rsidR="00FE606B" w:rsidRPr="00F70011" w:rsidRDefault="00FE606B" w:rsidP="0057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7001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 (2-15)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ABDA9" w14:textId="77777777" w:rsidR="00FE606B" w:rsidRPr="00F70011" w:rsidRDefault="00FE606B" w:rsidP="0057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7001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0.280 </w:t>
            </w:r>
          </w:p>
        </w:tc>
      </w:tr>
      <w:tr w:rsidR="00FE606B" w:rsidRPr="00D024CC" w14:paraId="7F69C8F8" w14:textId="77777777" w:rsidTr="00F70011">
        <w:trPr>
          <w:trHeight w:val="40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E8E9D" w14:textId="77777777" w:rsidR="00FE606B" w:rsidRPr="00F70011" w:rsidRDefault="00FE606B" w:rsidP="0057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7001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omplimentary food start (mo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214D9" w14:textId="77777777" w:rsidR="00FE606B" w:rsidRPr="00F70011" w:rsidRDefault="00FE606B" w:rsidP="0057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7001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 (6-8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68D64" w14:textId="77777777" w:rsidR="00FE606B" w:rsidRPr="00F70011" w:rsidRDefault="00FE606B" w:rsidP="0057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7001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 (6-8.5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B16E3" w14:textId="77777777" w:rsidR="00FE606B" w:rsidRPr="00F70011" w:rsidRDefault="00FE606B" w:rsidP="0057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7001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0.726 </w:t>
            </w:r>
          </w:p>
        </w:tc>
      </w:tr>
      <w:tr w:rsidR="00FE606B" w:rsidRPr="006C2316" w14:paraId="241AC36E" w14:textId="77777777" w:rsidTr="00F70011">
        <w:trPr>
          <w:trHeight w:val="40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FCF60" w14:textId="77777777" w:rsidR="00FE606B" w:rsidRPr="00F70011" w:rsidRDefault="00280D68" w:rsidP="00280D6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7001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ny e</w:t>
            </w:r>
            <w:r w:rsidR="00FE606B" w:rsidRPr="00F7001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xtra calorie add</w:t>
            </w:r>
            <w:r w:rsidRPr="00F7001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during BM or formula feeding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36453" w14:textId="77777777" w:rsidR="00FE606B" w:rsidRPr="00F70011" w:rsidRDefault="00FE606B" w:rsidP="0057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70011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4 (10.8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CA4CF" w14:textId="77777777" w:rsidR="00FE606B" w:rsidRPr="00F70011" w:rsidRDefault="00FE606B" w:rsidP="0057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70011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 (7.1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B7F2E" w14:textId="77777777" w:rsidR="00FE606B" w:rsidRPr="00F70011" w:rsidRDefault="00FE606B" w:rsidP="0057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70011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 xml:space="preserve">1.000 </w:t>
            </w:r>
          </w:p>
        </w:tc>
      </w:tr>
      <w:tr w:rsidR="00FE606B" w:rsidRPr="00D024CC" w14:paraId="72234026" w14:textId="77777777" w:rsidTr="00F70011">
        <w:trPr>
          <w:trHeight w:val="40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823E2" w14:textId="77777777" w:rsidR="00FE606B" w:rsidRPr="00F70011" w:rsidRDefault="00FE606B" w:rsidP="0057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7001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Intake </w:t>
            </w:r>
            <w:r w:rsidR="00280D68" w:rsidRPr="00F7001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at evaluation </w:t>
            </w:r>
            <w:r w:rsidRPr="00F7001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calorie/day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57588" w14:textId="77777777" w:rsidR="00FE606B" w:rsidRPr="00F70011" w:rsidRDefault="00FE606B" w:rsidP="0057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7001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538.3 (1360.4-1757.2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AD9D7" w14:textId="77777777" w:rsidR="00FE606B" w:rsidRPr="00F70011" w:rsidRDefault="00FE606B" w:rsidP="0057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7001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554.2 (1354.1-1723.8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3FB7A" w14:textId="77777777" w:rsidR="00FE606B" w:rsidRPr="00F70011" w:rsidRDefault="00FE606B" w:rsidP="0057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7001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0.872 </w:t>
            </w:r>
          </w:p>
        </w:tc>
      </w:tr>
      <w:tr w:rsidR="00FE606B" w:rsidRPr="00D024CC" w14:paraId="5B253067" w14:textId="77777777" w:rsidTr="00F70011">
        <w:trPr>
          <w:trHeight w:val="40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0E0EC" w14:textId="77777777" w:rsidR="00FE606B" w:rsidRPr="00F70011" w:rsidRDefault="00FE606B" w:rsidP="0057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7001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Moderate and vigorous activity </w:t>
            </w:r>
            <w:r w:rsidR="00280D68" w:rsidRPr="00F7001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minutes at evaluation </w:t>
            </w:r>
            <w:r w:rsidRPr="00F7001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min/week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1A5F6" w14:textId="77777777" w:rsidR="00FE606B" w:rsidRPr="00F70011" w:rsidRDefault="00FE606B" w:rsidP="0057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7001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20 (60-390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89B3F" w14:textId="77777777" w:rsidR="00FE606B" w:rsidRPr="00F70011" w:rsidRDefault="00FE606B" w:rsidP="0057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7001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20 (60-250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8814D" w14:textId="77777777" w:rsidR="00FE606B" w:rsidRPr="00F70011" w:rsidRDefault="00FE606B" w:rsidP="0057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7001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0.552 </w:t>
            </w:r>
          </w:p>
        </w:tc>
      </w:tr>
      <w:tr w:rsidR="00FE606B" w:rsidRPr="00D024CC" w14:paraId="085958EE" w14:textId="77777777" w:rsidTr="00F70011">
        <w:trPr>
          <w:trHeight w:val="408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EB98F" w14:textId="77777777" w:rsidR="00FE606B" w:rsidRPr="00F70011" w:rsidRDefault="00FE606B" w:rsidP="0057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7001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Walk </w:t>
            </w:r>
            <w:r w:rsidR="00280D68" w:rsidRPr="00F7001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minutes </w:t>
            </w:r>
            <w:r w:rsidRPr="00F7001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min/week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16A21" w14:textId="77777777" w:rsidR="00FE606B" w:rsidRPr="00F70011" w:rsidRDefault="00FE606B" w:rsidP="0057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7001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20 (30-270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16343" w14:textId="77777777" w:rsidR="00FE606B" w:rsidRPr="00F70011" w:rsidRDefault="00FE606B" w:rsidP="0057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7001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50 (30-210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9AAC6" w14:textId="77777777" w:rsidR="00FE606B" w:rsidRPr="00F70011" w:rsidRDefault="00FE606B" w:rsidP="00573F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7001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0.753 </w:t>
            </w:r>
          </w:p>
        </w:tc>
      </w:tr>
      <w:tr w:rsidR="00FE606B" w:rsidRPr="00D024CC" w14:paraId="57E21083" w14:textId="77777777" w:rsidTr="00F70011">
        <w:trPr>
          <w:trHeight w:val="408"/>
        </w:trPr>
        <w:tc>
          <w:tcPr>
            <w:tcW w:w="1254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5649F" w14:textId="77777777" w:rsidR="00FE606B" w:rsidRPr="00F70011" w:rsidRDefault="00FE606B" w:rsidP="00573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70011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Values are expressed as N (%) or Median (interquartile range)</w:t>
            </w:r>
          </w:p>
        </w:tc>
      </w:tr>
    </w:tbl>
    <w:p w14:paraId="1E18D108" w14:textId="52575EB1" w:rsidR="00407D03" w:rsidRPr="007265B6" w:rsidRDefault="007265B6">
      <w:pPr>
        <w:rPr>
          <w:rFonts w:ascii="Times New Roman" w:hAnsi="Times New Roman" w:cs="Times New Roman"/>
        </w:rPr>
      </w:pPr>
      <w:r w:rsidRPr="007265B6">
        <w:rPr>
          <w:rFonts w:ascii="Times New Roman" w:hAnsi="Times New Roman" w:cs="Times New Roman"/>
        </w:rPr>
        <w:t xml:space="preserve"> </w:t>
      </w:r>
      <w:r w:rsidRPr="00A105F5">
        <w:rPr>
          <w:rFonts w:ascii="Times New Roman" w:hAnsi="Times New Roman" w:cs="Times New Roman"/>
          <w:sz w:val="22"/>
        </w:rPr>
        <w:t>Abbreviations: BM, breast milk; mo, month</w:t>
      </w:r>
      <w:bookmarkStart w:id="0" w:name="_GoBack"/>
      <w:bookmarkEnd w:id="0"/>
    </w:p>
    <w:sectPr w:rsidR="00407D03" w:rsidRPr="007265B6" w:rsidSect="003370D1">
      <w:pgSz w:w="16838" w:h="11906" w:orient="landscape" w:code="9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BC9B36" w14:textId="77777777" w:rsidR="002C5FD0" w:rsidRDefault="002C5FD0" w:rsidP="002C5FD0">
      <w:pPr>
        <w:spacing w:after="0" w:line="240" w:lineRule="auto"/>
      </w:pPr>
      <w:r>
        <w:separator/>
      </w:r>
    </w:p>
  </w:endnote>
  <w:endnote w:type="continuationSeparator" w:id="0">
    <w:p w14:paraId="1BC1FAB3" w14:textId="77777777" w:rsidR="002C5FD0" w:rsidRDefault="002C5FD0" w:rsidP="002C5F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97260C3" w14:textId="77777777" w:rsidR="002C5FD0" w:rsidRDefault="002C5FD0" w:rsidP="002C5FD0">
      <w:pPr>
        <w:spacing w:after="0" w:line="240" w:lineRule="auto"/>
      </w:pPr>
      <w:r>
        <w:separator/>
      </w:r>
    </w:p>
  </w:footnote>
  <w:footnote w:type="continuationSeparator" w:id="0">
    <w:p w14:paraId="030557AE" w14:textId="77777777" w:rsidR="002C5FD0" w:rsidRDefault="002C5FD0" w:rsidP="002C5F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606B"/>
    <w:rsid w:val="00280D68"/>
    <w:rsid w:val="002C5FD0"/>
    <w:rsid w:val="003370D1"/>
    <w:rsid w:val="00516331"/>
    <w:rsid w:val="006D7A06"/>
    <w:rsid w:val="00702954"/>
    <w:rsid w:val="00722E33"/>
    <w:rsid w:val="007265B6"/>
    <w:rsid w:val="007702CA"/>
    <w:rsid w:val="00875E6C"/>
    <w:rsid w:val="00A105F5"/>
    <w:rsid w:val="00DC1C54"/>
    <w:rsid w:val="00DF4218"/>
    <w:rsid w:val="00F70011"/>
    <w:rsid w:val="00FE6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6E4992A0"/>
  <w15:chartTrackingRefBased/>
  <w15:docId w15:val="{3739ED41-9038-4FF3-B9BF-FA33D4B18C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606B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C5FD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C5FD0"/>
  </w:style>
  <w:style w:type="paragraph" w:styleId="Footer">
    <w:name w:val="footer"/>
    <w:basedOn w:val="Normal"/>
    <w:link w:val="FooterChar"/>
    <w:uiPriority w:val="99"/>
    <w:unhideWhenUsed/>
    <w:rsid w:val="002C5FD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C5FD0"/>
  </w:style>
  <w:style w:type="character" w:styleId="CommentReference">
    <w:name w:val="annotation reference"/>
    <w:basedOn w:val="DefaultParagraphFont"/>
    <w:uiPriority w:val="99"/>
    <w:semiHidden/>
    <w:unhideWhenUsed/>
    <w:rsid w:val="007702C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702CA"/>
    <w:pPr>
      <w:jc w:val="left"/>
    </w:pPr>
    <w:rPr>
      <w:rFonts w:ascii="Malgun Gothic" w:eastAsia="Malgun Gothic" w:hAnsi="Malgun Gothic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02CA"/>
    <w:rPr>
      <w:rFonts w:ascii="Malgun Gothic" w:eastAsia="Malgun Gothic" w:hAnsi="Malgun Gothic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02C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02C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6</Words>
  <Characters>780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유진</dc:creator>
  <cp:keywords/>
  <dc:description/>
  <cp:lastModifiedBy>Navaneetha Krishnan M.</cp:lastModifiedBy>
  <cp:revision>3</cp:revision>
  <dcterms:created xsi:type="dcterms:W3CDTF">2021-03-10T03:30:00Z</dcterms:created>
  <dcterms:modified xsi:type="dcterms:W3CDTF">2021-03-15T10:18:00Z</dcterms:modified>
</cp:coreProperties>
</file>